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eastAsia="宋体"/>
          <w:b/>
          <w:bCs/>
          <w:i w:val="0"/>
          <w:iCs w:val="0"/>
          <w:color w:val="000000"/>
          <w:sz w:val="24"/>
          <w:szCs w:val="24"/>
        </w:rPr>
      </w:pPr>
      <w:bookmarkStart w:id="0" w:name="_GoBack"/>
      <w:bookmarkEnd w:id="0"/>
      <w:r>
        <w:rPr>
          <w:rFonts w:hint="eastAsia" w:ascii="Times New Roman" w:hAnsi="Times New Roman" w:eastAsia="宋体"/>
          <w:b/>
          <w:bCs/>
          <w:i w:val="0"/>
          <w:iCs w:val="0"/>
          <w:color w:val="000000"/>
          <w:sz w:val="24"/>
          <w:szCs w:val="24"/>
          <w:lang w:val="en-US" w:eastAsia="zh-CN"/>
        </w:rPr>
        <w:t xml:space="preserve">Table S1 The </w:t>
      </w:r>
      <w:r>
        <w:rPr>
          <w:rFonts w:hint="eastAsia" w:ascii="Times New Roman" w:hAnsi="Times New Roman" w:eastAsia="宋体"/>
          <w:b/>
          <w:bCs/>
          <w:i w:val="0"/>
          <w:iCs w:val="0"/>
          <w:color w:val="000000"/>
          <w:sz w:val="24"/>
          <w:szCs w:val="24"/>
        </w:rPr>
        <w:t>proteins identified by the LC</w:t>
      </w:r>
      <w:r>
        <w:rPr>
          <w:rFonts w:hint="eastAsia" w:ascii="Times New Roman" w:hAnsi="Times New Roman"/>
          <w:b/>
          <w:bCs/>
          <w:color w:val="000000"/>
          <w:sz w:val="24"/>
        </w:rPr>
        <w:t>-</w:t>
      </w:r>
      <w:r>
        <w:rPr>
          <w:rFonts w:hint="eastAsia" w:ascii="Times New Roman" w:hAnsi="Times New Roman" w:eastAsia="宋体"/>
          <w:b/>
          <w:bCs/>
          <w:i w:val="0"/>
          <w:iCs w:val="0"/>
          <w:color w:val="000000"/>
          <w:sz w:val="24"/>
          <w:szCs w:val="24"/>
        </w:rPr>
        <w:t>MS/M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"/>
        <w:gridCol w:w="4854"/>
        <w:gridCol w:w="1072"/>
        <w:gridCol w:w="16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o.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ProteinName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PepCoun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UniquePepCou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yruvate carboxylase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Keratin 1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8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Acetyl-CoA carboxylase 2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4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Testicular secretory protein Li 29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3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Autoantigen La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3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Lupus La protein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3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ethylcrotonoyl-CoA carboxylase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3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ropionyl-CoA carboxylase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3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</w:t>
            </w:r>
          </w:p>
        </w:tc>
        <w:tc>
          <w:tcPr>
            <w:tcW w:w="0" w:type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axin-2-like protein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20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Tubulin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2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0"/>
                <w:szCs w:val="20"/>
              </w:rPr>
              <w:t>keratin 18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ctin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Nuclear fragile X mental retardation-interacting protein 2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olyadenylate-binding protein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Heterogeneous nuclear ribonucleoprotein U-like protein 1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ATP-dependent RNA helicase DDX3X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7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RNA-binding protein 14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8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RNA binding motif protein 14 isoform 1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9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Transferrin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0"/>
                <w:szCs w:val="20"/>
              </w:rPr>
              <w:t>heat shock 70kDa protein-8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1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0"/>
                <w:szCs w:val="20"/>
              </w:rPr>
              <w:t>lectin galactoside-binding soluble 3 binding protein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2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Galectin-3-binding protein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3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0"/>
                <w:szCs w:val="20"/>
              </w:rPr>
              <w:t>DNA-dependent protein kinase catalytic subunit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4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0"/>
                <w:szCs w:val="20"/>
              </w:rPr>
              <w:t>plakophilin-3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5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0"/>
                <w:szCs w:val="20"/>
              </w:rPr>
              <w:t>cortactin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6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SNW1 protein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</w:t>
            </w:r>
          </w:p>
        </w:tc>
      </w:tr>
    </w:tbl>
    <w:p>
      <w:pPr>
        <w:rPr>
          <w:rFonts w:hint="default" w:ascii="Times New Roman" w:hAnsi="Times New Roman" w:eastAsia="宋体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20B0604020202020204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660242"/>
    <w:rsid w:val="048836FE"/>
    <w:rsid w:val="17FA1071"/>
    <w:rsid w:val="23CA63A0"/>
    <w:rsid w:val="260B57F6"/>
    <w:rsid w:val="37B51B49"/>
    <w:rsid w:val="43E541AC"/>
    <w:rsid w:val="4B870B5E"/>
    <w:rsid w:val="4BB755C4"/>
    <w:rsid w:val="500159BE"/>
    <w:rsid w:val="5F660242"/>
    <w:rsid w:val="601E30B8"/>
    <w:rsid w:val="6BC37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9T01:08:00Z</dcterms:created>
  <dc:creator>王帅</dc:creator>
  <cp:lastModifiedBy>王帅</cp:lastModifiedBy>
  <dcterms:modified xsi:type="dcterms:W3CDTF">2021-04-29T11:31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0F614B1156CE4DE9B3C401CDB47B3812</vt:lpwstr>
  </property>
</Properties>
</file>